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7F4CF" w14:textId="77777777" w:rsidR="00337087" w:rsidRPr="00984777" w:rsidRDefault="00337087" w:rsidP="00337087">
      <w:pPr>
        <w:spacing w:after="0" w:line="480" w:lineRule="auto"/>
        <w:rPr>
          <w:b/>
          <w:sz w:val="24"/>
          <w:szCs w:val="24"/>
        </w:rPr>
      </w:pPr>
      <w:r w:rsidRPr="00984777">
        <w:rPr>
          <w:b/>
          <w:sz w:val="24"/>
          <w:szCs w:val="24"/>
        </w:rPr>
        <w:t>SUPPLEMENTARY TABLE 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848"/>
        <w:gridCol w:w="1848"/>
        <w:gridCol w:w="1849"/>
      </w:tblGrid>
      <w:tr w:rsidR="00337087" w:rsidRPr="00984777" w14:paraId="3EE8154D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7630C" w14:textId="77777777" w:rsidR="00337087" w:rsidRPr="00984777" w:rsidRDefault="00337087" w:rsidP="006355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es Nam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F7F88" w14:textId="77777777" w:rsidR="00337087" w:rsidRPr="00984777" w:rsidRDefault="00337087" w:rsidP="0063557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GLM AUC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C326A" w14:textId="77777777" w:rsidR="00337087" w:rsidRPr="00984777" w:rsidRDefault="00337087" w:rsidP="0063557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GLM-eGLM AUC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6D436" w14:textId="77777777" w:rsidR="00337087" w:rsidRPr="00984777" w:rsidRDefault="00337087" w:rsidP="0063557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AUC</w:t>
            </w:r>
          </w:p>
        </w:tc>
      </w:tr>
      <w:tr w:rsidR="00337087" w:rsidRPr="00984777" w14:paraId="2EAA116E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60436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Andromeda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polifolia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C7244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785 ± 0.130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89510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5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1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B521E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>0.026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 xml:space="preserve"> ± 0.111</w:t>
            </w:r>
            <w:r w:rsidRPr="00984777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337087" w:rsidRPr="00984777" w14:paraId="47908A97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B7C35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>Betula nan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8CF87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20 ± 0.09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E327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110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1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25FC3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27</w:t>
            </w:r>
          </w:p>
        </w:tc>
      </w:tr>
      <w:tr w:rsidR="00337087" w:rsidRPr="00984777" w14:paraId="5B47A0F0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F219907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Carex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F850AD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32 ± 0.203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BB9FD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178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22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5B012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13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78</w:t>
            </w:r>
          </w:p>
        </w:tc>
      </w:tr>
      <w:tr w:rsidR="00337087" w:rsidRPr="00984777" w14:paraId="0CA56473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5F5EF60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Carex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limosa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ED2E10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90 ± 0.15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0CDCC6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9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7E8447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9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65</w:t>
            </w:r>
          </w:p>
        </w:tc>
      </w:tr>
      <w:tr w:rsidR="00337087" w:rsidRPr="00984777" w14:paraId="29C72073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B3C49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Carex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pauciflora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49251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03 ± 0.12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DE01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2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4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A310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2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49</w:t>
            </w:r>
          </w:p>
        </w:tc>
      </w:tr>
      <w:tr w:rsidR="00337087" w:rsidRPr="00984777" w14:paraId="6A3E7B33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4A5E1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Carex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rostrata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C9B3B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16 ± 0.21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BEEE3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17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8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86D1C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03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69</w:t>
            </w:r>
          </w:p>
        </w:tc>
      </w:tr>
      <w:tr w:rsidR="00337087" w:rsidRPr="00984777" w14:paraId="44F380E1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93DEC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Drosera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anglica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9843D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53 ± 0.09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FB97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51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1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AAB1F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4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13</w:t>
            </w:r>
          </w:p>
        </w:tc>
      </w:tr>
      <w:tr w:rsidR="00337087" w:rsidRPr="00984777" w14:paraId="5EE27D90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40F8E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Drosera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intermedi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58FEE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42 ± 0.163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F7308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9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3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CBE05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67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24</w:t>
            </w:r>
          </w:p>
        </w:tc>
      </w:tr>
      <w:tr w:rsidR="00337087" w:rsidRPr="00984777" w14:paraId="20D8391C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7DC8C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Empetrum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nigrum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4BB88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76 ± 0.07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B0D9F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0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45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675F7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18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95</w:t>
            </w:r>
          </w:p>
        </w:tc>
      </w:tr>
      <w:tr w:rsidR="00337087" w:rsidRPr="00984777" w14:paraId="1CA00CF3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39960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Eriophorum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angustifoli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FC62C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26 ± 0.083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27F11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25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0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19D65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4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20</w:t>
            </w:r>
          </w:p>
        </w:tc>
      </w:tr>
      <w:tr w:rsidR="00337087" w:rsidRPr="00984777" w14:paraId="2B8CD3A6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1D9746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Erica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tetralix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13FD4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68 ± 0.07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A9B55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3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59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5D443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10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09</w:t>
            </w:r>
          </w:p>
        </w:tc>
      </w:tr>
      <w:tr w:rsidR="00337087" w:rsidRPr="00984777" w14:paraId="2921133A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A061D1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Ledum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palustre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578F3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61 ± 0.19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DDCF1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27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5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DB26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0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40</w:t>
            </w:r>
          </w:p>
        </w:tc>
      </w:tr>
      <w:tr w:rsidR="00337087" w:rsidRPr="00984777" w14:paraId="1EB9BFF4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B6A6A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Myrica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gal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E5641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71 ± 0.15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FA4E5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8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2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5E89E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0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47</w:t>
            </w:r>
          </w:p>
        </w:tc>
      </w:tr>
      <w:tr w:rsidR="00337087" w:rsidRPr="00984777" w14:paraId="6A8A4B90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5C337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Narthecium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ossifrag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EEB13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909 ± 0.08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D066E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1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1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C6B39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0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69</w:t>
            </w:r>
          </w:p>
        </w:tc>
      </w:tr>
      <w:tr w:rsidR="00337087" w:rsidRPr="00984777" w14:paraId="4E1EF357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1B5D8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Rhynchospora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alb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9F3D6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78 ± 0.080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C46CF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5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56CE2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63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82</w:t>
            </w:r>
          </w:p>
        </w:tc>
      </w:tr>
      <w:tr w:rsidR="00337087" w:rsidRPr="00984777" w14:paraId="26C4AFDE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A3743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Rubus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chamaemorus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B2F9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907 ± 0.080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CC5AF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7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0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8B280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1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30</w:t>
            </w:r>
          </w:p>
        </w:tc>
      </w:tr>
      <w:tr w:rsidR="00337087" w:rsidRPr="00984777" w14:paraId="2D6053A3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29BA98B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Scheuchzeria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palustris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C427CB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18 ± 0.10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7589B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17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45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F258D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12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37</w:t>
            </w:r>
          </w:p>
        </w:tc>
      </w:tr>
      <w:tr w:rsidR="00337087" w:rsidRPr="00984777" w14:paraId="7FA28C50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55DA5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Trichophorum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cespitos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65D15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90 ± 0.09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DB5D0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6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7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4B579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51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99</w:t>
            </w:r>
          </w:p>
        </w:tc>
      </w:tr>
      <w:tr w:rsidR="00337087" w:rsidRPr="00984777" w14:paraId="312BC59A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DE375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Vaccimium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oxycoccos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BC5DC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95 ± 0.110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2784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21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99</w:t>
            </w:r>
            <w:r w:rsidRPr="0098477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C9F66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1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03</w:t>
            </w:r>
          </w:p>
        </w:tc>
      </w:tr>
      <w:tr w:rsidR="00337087" w:rsidRPr="00984777" w14:paraId="7EDC251C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86B9A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Vaccini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uliginos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4D7CD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03 ± 0.11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799D5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22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2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5495B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5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43</w:t>
            </w:r>
          </w:p>
        </w:tc>
      </w:tr>
      <w:tr w:rsidR="00337087" w:rsidRPr="00984777" w14:paraId="066E9C89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8A984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Vaccini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microcarpon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2105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750 ± 0.14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B7E28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5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1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386FF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37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25</w:t>
            </w:r>
          </w:p>
        </w:tc>
      </w:tr>
      <w:tr w:rsidR="00337087" w:rsidRPr="00984777" w14:paraId="79BB9655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C77FA93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Vaccini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vitis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>-ide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4CC32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74 ± 0.16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A5821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7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7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03CC26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97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53</w:t>
            </w:r>
          </w:p>
        </w:tc>
      </w:tr>
      <w:tr w:rsidR="00337087" w:rsidRPr="00984777" w14:paraId="655F4592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3347D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Cladonia</w:t>
            </w:r>
            <w:proofErr w:type="spellEnd"/>
            <w:r w:rsidRPr="00984777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171C2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75 ± 0.08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5EADB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2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5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FA30F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73</w:t>
            </w:r>
          </w:p>
        </w:tc>
      </w:tr>
      <w:tr w:rsidR="00337087" w:rsidRPr="00984777" w14:paraId="20BC41E5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CEB0D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section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Cuspidata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2129D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38 ± 0.23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0D00E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12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8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A5359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27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63</w:t>
            </w:r>
          </w:p>
        </w:tc>
      </w:tr>
      <w:tr w:rsidR="00337087" w:rsidRPr="00984777" w14:paraId="04792934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38A962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angustifoli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70179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74 ± 0.08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055F2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2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7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E20B2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8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81</w:t>
            </w:r>
          </w:p>
        </w:tc>
      </w:tr>
      <w:tr w:rsidR="00337087" w:rsidRPr="00984777" w14:paraId="14DABF11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72E6FE1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austinii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86E93A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797 ± 0.19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E0B6B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22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6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8EE4D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88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74</w:t>
            </w:r>
          </w:p>
        </w:tc>
      </w:tr>
      <w:tr w:rsidR="00337087" w:rsidRPr="00984777" w14:paraId="48B10CF8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0A068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baltic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67639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966 ± 0.04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22446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1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6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67AC8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01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03</w:t>
            </w:r>
          </w:p>
        </w:tc>
      </w:tr>
      <w:tr w:rsidR="00337087" w:rsidRPr="00984777" w14:paraId="000BF1F6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B566B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capillifoli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F15EC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582 ± 0.07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8CA6A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6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0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A098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7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96</w:t>
            </w:r>
          </w:p>
        </w:tc>
      </w:tr>
      <w:tr w:rsidR="00337087" w:rsidRPr="00984777" w14:paraId="186BF9F7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E1825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>Sphagnum compactum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142FA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24 ± 0.27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3116A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51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5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FE9E0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1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58</w:t>
            </w:r>
          </w:p>
        </w:tc>
      </w:tr>
      <w:tr w:rsidR="00337087" w:rsidRPr="00984777" w14:paraId="54C6F8D2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12611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flexuos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E0989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20 ± 0.14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0787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62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7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9DB83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6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37</w:t>
            </w:r>
          </w:p>
        </w:tc>
      </w:tr>
      <w:tr w:rsidR="00337087" w:rsidRPr="00984777" w14:paraId="70BACD9B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46E06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fusc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DBEF0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08 ± 0.14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2C040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5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62088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-0.01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77</w:t>
            </w:r>
          </w:p>
        </w:tc>
      </w:tr>
      <w:tr w:rsidR="00337087" w:rsidRPr="00984777" w14:paraId="7E79A15A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EA918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lindbergii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9EC3D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803 ± 0.20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8B6ED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2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7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E88FA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8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71</w:t>
            </w:r>
          </w:p>
        </w:tc>
      </w:tr>
      <w:tr w:rsidR="00337087" w:rsidRPr="00984777" w14:paraId="52970DC3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0054A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magellanic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7AAA5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93 ± 0.09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A4FB7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58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8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0D5CD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6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04</w:t>
            </w:r>
          </w:p>
        </w:tc>
      </w:tr>
      <w:tr w:rsidR="00337087" w:rsidRPr="00984777" w14:paraId="332C380B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7C816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majus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3AA17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42 ± 0.093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113BD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2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7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F1C43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8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91</w:t>
            </w:r>
          </w:p>
        </w:tc>
      </w:tr>
      <w:tr w:rsidR="00337087" w:rsidRPr="00984777" w14:paraId="41709930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EC1A8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papillos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824B2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719 ± 0.084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4924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0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55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BE6C3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13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76</w:t>
            </w:r>
          </w:p>
        </w:tc>
      </w:tr>
      <w:tr w:rsidR="00337087" w:rsidRPr="00984777" w14:paraId="44F25B72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7B191D1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pulchr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3CE6E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583 ± 0.10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82FAB8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94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2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95DDB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13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14</w:t>
            </w:r>
          </w:p>
        </w:tc>
      </w:tr>
      <w:tr w:rsidR="00337087" w:rsidRPr="00984777" w14:paraId="159B9798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B09CB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 w:rsidRPr="00984777">
              <w:rPr>
                <w:i/>
                <w:color w:val="000000"/>
                <w:sz w:val="18"/>
                <w:szCs w:val="18"/>
              </w:rPr>
              <w:t xml:space="preserve">Sphagnum </w:t>
            </w: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tenellu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815E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583 ± 0.08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6DE13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6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0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23A19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86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97</w:t>
            </w:r>
          </w:p>
        </w:tc>
      </w:tr>
      <w:tr w:rsidR="00337087" w:rsidRPr="00984777" w14:paraId="515713B4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352C7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Bryales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B4461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592 ± 0.08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B1DE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70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4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6C02C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5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12</w:t>
            </w:r>
          </w:p>
        </w:tc>
      </w:tr>
      <w:tr w:rsidR="00337087" w:rsidRPr="00984777" w14:paraId="7380F8F4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BB151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Funariales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E2A7F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27 ± 0.124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11B35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107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7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AEA0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08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152</w:t>
            </w:r>
          </w:p>
        </w:tc>
      </w:tr>
      <w:tr w:rsidR="00337087" w:rsidRPr="00984777" w14:paraId="5CA48F1D" w14:textId="77777777" w:rsidTr="00635570">
        <w:trPr>
          <w:trHeight w:val="2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B97C3" w14:textId="77777777" w:rsidR="00337087" w:rsidRPr="00984777" w:rsidRDefault="00337087" w:rsidP="00635570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984777">
              <w:rPr>
                <w:i/>
                <w:color w:val="000000"/>
                <w:sz w:val="18"/>
                <w:szCs w:val="18"/>
              </w:rPr>
              <w:t>Dicranales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9D5B4" w14:textId="77777777" w:rsidR="00337087" w:rsidRPr="00984777" w:rsidRDefault="00337087" w:rsidP="006355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84777">
              <w:rPr>
                <w:rFonts w:eastAsia="Times New Roman"/>
                <w:color w:val="000000"/>
                <w:sz w:val="18"/>
                <w:szCs w:val="18"/>
              </w:rPr>
              <w:t>0.640 ± 0.080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82744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35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7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7437B" w14:textId="77777777" w:rsidR="00337087" w:rsidRPr="00984777" w:rsidRDefault="00337087" w:rsidP="0063557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984777">
              <w:rPr>
                <w:color w:val="000000"/>
                <w:sz w:val="18"/>
                <w:szCs w:val="18"/>
              </w:rPr>
              <w:t xml:space="preserve">0.019 </w:t>
            </w:r>
            <w:r w:rsidRPr="00984777">
              <w:rPr>
                <w:rFonts w:eastAsia="Times New Roman"/>
                <w:color w:val="000000"/>
                <w:sz w:val="18"/>
                <w:szCs w:val="18"/>
              </w:rPr>
              <w:t>± 0.078</w:t>
            </w:r>
          </w:p>
        </w:tc>
      </w:tr>
    </w:tbl>
    <w:p w14:paraId="3573D4DC" w14:textId="77777777" w:rsidR="00337087" w:rsidRDefault="00337087" w:rsidP="00337087">
      <w:pPr>
        <w:spacing w:after="0" w:line="276" w:lineRule="auto"/>
        <w:jc w:val="both"/>
        <w:rPr>
          <w:b/>
          <w:sz w:val="24"/>
          <w:szCs w:val="24"/>
        </w:rPr>
      </w:pPr>
    </w:p>
    <w:p w14:paraId="2F5698B9" w14:textId="73524026" w:rsidR="00776ADE" w:rsidRPr="00337087" w:rsidRDefault="00337087" w:rsidP="00337087">
      <w:pPr>
        <w:spacing w:after="0" w:line="276" w:lineRule="auto"/>
        <w:jc w:val="both"/>
        <w:rPr>
          <w:b/>
          <w:sz w:val="24"/>
          <w:szCs w:val="24"/>
        </w:rPr>
      </w:pPr>
      <w:r w:rsidRPr="00984777">
        <w:rPr>
          <w:b/>
          <w:sz w:val="24"/>
          <w:szCs w:val="24"/>
        </w:rPr>
        <w:t>Supplementary Table 6 – eGLM AUC values, ΔAUC (eGLM+BN-eGLM) values and (sGLM-eGLM) AUC values (mean ± standard deviation) for every taxon in the peat bog community that had incoming BN edges (i.e., cases where the multi-species models could be used to potentially improve eGLM predictions) at the 50% training partition.</w:t>
      </w:r>
      <w:r w:rsidRPr="00984777">
        <w:rPr>
          <w:sz w:val="24"/>
          <w:szCs w:val="24"/>
        </w:rPr>
        <w:t xml:space="preserve"> This data comes from 1,000 random partitions of the 56 locations in the peat bog community. Co-responsive species are shaded gray.</w:t>
      </w:r>
      <w:bookmarkStart w:id="0" w:name="_GoBack"/>
      <w:bookmarkEnd w:id="0"/>
    </w:p>
    <w:sectPr w:rsidR="00776ADE" w:rsidRPr="00337087" w:rsidSect="00337087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92507" w14:textId="77777777" w:rsidR="006B5A6D" w:rsidRPr="00A521AC" w:rsidRDefault="00337087">
    <w:pPr>
      <w:pStyle w:val="Header"/>
      <w:jc w:val="right"/>
      <w:rPr>
        <w:sz w:val="24"/>
      </w:rPr>
    </w:pPr>
    <w:sdt>
      <w:sdtPr>
        <w:rPr>
          <w:sz w:val="24"/>
        </w:rPr>
        <w:id w:val="-90275465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A521AC">
          <w:rPr>
            <w:sz w:val="24"/>
          </w:rPr>
          <w:fldChar w:fldCharType="begin"/>
        </w:r>
        <w:r w:rsidRPr="00A521AC">
          <w:rPr>
            <w:sz w:val="24"/>
          </w:rPr>
          <w:instrText xml:space="preserve"> PAGE   \* MERGEFORMAT </w:instrText>
        </w:r>
        <w:r w:rsidRPr="00A521AC">
          <w:rPr>
            <w:sz w:val="24"/>
          </w:rPr>
          <w:fldChar w:fldCharType="separate"/>
        </w:r>
        <w:r w:rsidRPr="00A521AC">
          <w:rPr>
            <w:noProof/>
            <w:sz w:val="24"/>
          </w:rPr>
          <w:t>2</w:t>
        </w:r>
        <w:r w:rsidRPr="00A521AC">
          <w:rPr>
            <w:noProof/>
            <w:sz w:val="24"/>
          </w:rPr>
          <w:fldChar w:fldCharType="end"/>
        </w:r>
      </w:sdtContent>
    </w:sdt>
  </w:p>
  <w:p w14:paraId="332E6CD0" w14:textId="77777777" w:rsidR="006B5A6D" w:rsidRPr="00A521AC" w:rsidRDefault="00337087" w:rsidP="00E14EC7">
    <w:pPr>
      <w:pStyle w:val="Header"/>
      <w:jc w:val="right"/>
      <w:rPr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87"/>
    <w:rsid w:val="00337087"/>
    <w:rsid w:val="0077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1250C"/>
  <w15:chartTrackingRefBased/>
  <w15:docId w15:val="{685E0B46-F545-453B-92AA-677106B5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7087"/>
    <w:rPr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087"/>
    <w:rPr>
      <w:sz w:val="2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37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Thompson</dc:creator>
  <cp:keywords/>
  <dc:description/>
  <cp:lastModifiedBy>Pete Thompson</cp:lastModifiedBy>
  <cp:revision>1</cp:revision>
  <dcterms:created xsi:type="dcterms:W3CDTF">2020-01-27T15:43:00Z</dcterms:created>
  <dcterms:modified xsi:type="dcterms:W3CDTF">2020-01-27T15:44:00Z</dcterms:modified>
</cp:coreProperties>
</file>